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BF24" w14:textId="77777777" w:rsidR="00085269" w:rsidRDefault="009D181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able S3.</w:t>
      </w:r>
      <w:r>
        <w:rPr>
          <w:rFonts w:ascii="Times New Roman" w:eastAsia="宋体" w:hAnsi="Times New Roman" w:cs="Times New Roman" w:hint="eastAsia"/>
        </w:rPr>
        <w:t xml:space="preserve"> Gene set enrichment analysi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667"/>
        <w:gridCol w:w="409"/>
        <w:gridCol w:w="976"/>
        <w:gridCol w:w="786"/>
        <w:gridCol w:w="748"/>
        <w:gridCol w:w="1720"/>
      </w:tblGrid>
      <w:tr w:rsidR="00085269" w14:paraId="6C3F3B00" w14:textId="77777777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2884D8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4AA5B" w14:textId="77777777" w:rsidR="00256C0D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  <w:p w14:paraId="09123B0E" w14:textId="1B03B048" w:rsidR="00256C0D" w:rsidRDefault="00256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proofErr w:type="spellEnd"/>
          </w:p>
          <w:p w14:paraId="517D3838" w14:textId="10B84A9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2AFF5" w14:textId="7367DE9E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ment Scor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852E42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C752A" w14:textId="0F04DD1F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37A845" w14:textId="487DC176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ding_edge</w:t>
            </w:r>
            <w:proofErr w:type="spellEnd"/>
          </w:p>
        </w:tc>
      </w:tr>
      <w:tr w:rsidR="00085269" w14:paraId="0E7949FE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6A55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BETA_ALANINE_METABOLIS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181F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51D8C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575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B7E37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3621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F5A6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A9D7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23%, list=7%, signal=21%</w:t>
            </w:r>
          </w:p>
        </w:tc>
      </w:tr>
      <w:tr w:rsidR="00085269" w14:paraId="53DE5365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8412E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AMP_SIGNALING_PATHWA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6C7B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3A4AB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3204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102DF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3255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FB2F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E934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36%, list=19%, signal=29%</w:t>
            </w:r>
          </w:p>
        </w:tc>
      </w:tr>
      <w:tr w:rsidR="00085269" w14:paraId="7755F1B2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2BED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ALCIUM_SIGNALING_PATHWA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DB99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2E69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6885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543F6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1319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D420E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15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FF82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36%, list=16%, signal=30%</w:t>
            </w:r>
          </w:p>
        </w:tc>
      </w:tr>
      <w:tr w:rsidR="00085269" w14:paraId="37831F23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20D7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B697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79A90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1704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1931B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32093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531F9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1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FC05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58%, list=26%, signal=43%</w:t>
            </w:r>
          </w:p>
        </w:tc>
      </w:tr>
      <w:tr w:rsidR="00085269" w14:paraId="19FD57E1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5AF4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4294B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F63E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7677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373C0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7882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C74AD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24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E837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56%, list=25%, signal=42%</w:t>
            </w:r>
          </w:p>
        </w:tc>
      </w:tr>
      <w:tr w:rsidR="00085269" w14:paraId="22CD3DDC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1AAC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PROTEIN_DIGESTION_ABSORB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8FA59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F535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0421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3DA08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8212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02E55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12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7362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31%, list=16%, signal=26%</w:t>
            </w:r>
          </w:p>
        </w:tc>
      </w:tr>
      <w:tr w:rsidR="00085269" w14:paraId="2AEB20BF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AF0CC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ATURITY_ONSET_DIABETES_OF_THE_YOUN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48DB7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6385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1068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FCE72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9981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F98D3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99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68CF9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56%, list=18%, signal=46%</w:t>
            </w:r>
          </w:p>
        </w:tc>
      </w:tr>
      <w:tr w:rsidR="00085269" w14:paraId="38C9775E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415A2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9DF3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52AA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6523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5FFFF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71692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DB57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3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5C44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55%, list=23%, signal=42%</w:t>
            </w:r>
          </w:p>
        </w:tc>
      </w:tr>
      <w:tr w:rsidR="00085269" w14:paraId="703B19D5" w14:textId="77777777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F522BF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TASTE_TRANSDUCTION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2CBD0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91968C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4224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9443C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47769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BA7A8" w14:textId="77777777" w:rsidR="00085269" w:rsidRDefault="009D18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607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BCD99" w14:textId="77777777" w:rsidR="00085269" w:rsidRDefault="009D1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=52%, list=14%, signal=45%</w:t>
            </w:r>
          </w:p>
        </w:tc>
      </w:tr>
    </w:tbl>
    <w:p w14:paraId="265AE383" w14:textId="77777777" w:rsidR="00085269" w:rsidRDefault="00085269">
      <w:pPr>
        <w:rPr>
          <w:rFonts w:eastAsia="宋体"/>
        </w:rPr>
      </w:pPr>
    </w:p>
    <w:sectPr w:rsidR="00085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91A"/>
    <w:rsid w:val="00085269"/>
    <w:rsid w:val="000C291A"/>
    <w:rsid w:val="00256C0D"/>
    <w:rsid w:val="0050701F"/>
    <w:rsid w:val="008D4A87"/>
    <w:rsid w:val="009D1818"/>
    <w:rsid w:val="00A1468A"/>
    <w:rsid w:val="00C309CE"/>
    <w:rsid w:val="00D51330"/>
    <w:rsid w:val="228E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B6528"/>
  <w15:docId w15:val="{25CC53FC-D18D-44AC-985B-A930154F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</dc:creator>
  <cp:lastModifiedBy>Admin</cp:lastModifiedBy>
  <cp:revision>5</cp:revision>
  <dcterms:created xsi:type="dcterms:W3CDTF">2022-03-23T11:48:00Z</dcterms:created>
  <dcterms:modified xsi:type="dcterms:W3CDTF">2022-04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